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39B3B" w14:textId="38BC6D85" w:rsidR="00BB5384" w:rsidRPr="00090453" w:rsidRDefault="005F0DCE" w:rsidP="00090453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</w:t>
      </w:r>
      <w:r w:rsidR="00090453" w:rsidRPr="00090453">
        <w:rPr>
          <w:rFonts w:ascii="Times New Roman" w:hAnsi="Times New Roman" w:cs="Times New Roman"/>
          <w:b/>
          <w:bCs/>
          <w:lang w:val="en-US"/>
        </w:rPr>
        <w:t xml:space="preserve"> Table </w:t>
      </w:r>
      <w:r w:rsidR="009F7FD0">
        <w:rPr>
          <w:rFonts w:ascii="Times New Roman" w:hAnsi="Times New Roman" w:cs="Times New Roman"/>
          <w:b/>
          <w:bCs/>
          <w:lang w:val="en-US"/>
        </w:rPr>
        <w:t>2</w:t>
      </w:r>
    </w:p>
    <w:p w14:paraId="47152770" w14:textId="38BB76CA" w:rsidR="00090453" w:rsidRPr="008400D0" w:rsidRDefault="00090453" w:rsidP="00090453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8400D0">
        <w:rPr>
          <w:rFonts w:ascii="Times New Roman" w:hAnsi="Times New Roman" w:cs="Times New Roman"/>
          <w:b/>
          <w:bCs/>
          <w:lang w:val="en-US"/>
        </w:rPr>
        <w:t>Oral mucosa</w:t>
      </w:r>
    </w:p>
    <w:tbl>
      <w:tblPr>
        <w:tblW w:w="8418" w:type="dxa"/>
        <w:tblLook w:val="04A0" w:firstRow="1" w:lastRow="0" w:firstColumn="1" w:lastColumn="0" w:noHBand="0" w:noVBand="1"/>
      </w:tblPr>
      <w:tblGrid>
        <w:gridCol w:w="1176"/>
        <w:gridCol w:w="999"/>
        <w:gridCol w:w="536"/>
        <w:gridCol w:w="1736"/>
        <w:gridCol w:w="1540"/>
        <w:gridCol w:w="1780"/>
        <w:gridCol w:w="976"/>
      </w:tblGrid>
      <w:tr w:rsidR="00090453" w:rsidRPr="00090453" w14:paraId="42640C08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0142" w14:textId="77777777" w:rsidR="00090453" w:rsidRPr="00090453" w:rsidRDefault="00090453" w:rsidP="00090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_patien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E40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542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A0E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_test_typ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7DC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4C0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nosi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662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up</w:t>
            </w:r>
          </w:p>
        </w:tc>
      </w:tr>
      <w:tr w:rsidR="00090453" w:rsidRPr="00090453" w14:paraId="25B8BE0A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550B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3B1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049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1A2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295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493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AAA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3D0C0817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3D9B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311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E14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055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ACB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125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654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2C83210B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2AE8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C3E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27B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776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B7C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96E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ADF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22A17C88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78F0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762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0C9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915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742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61C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CB3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32D0641D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43CD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D38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F95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6E8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1F2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28A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A64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4A533BE3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7057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C89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526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BFD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4C9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056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7A3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6F593F6C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5E3C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1DC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5069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7BF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EEC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DF1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97C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1968CE7E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10F0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A70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50D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3D9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E909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C3C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7EE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58E749A8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6D32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049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C34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792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7D8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0AD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058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633812C4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8E91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370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E60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764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8209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ng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9F29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C68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04B09BCE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CE6E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3B0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AF0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017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8B6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ng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5E4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1AB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144D0213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EAD5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9B5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0CC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EBE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48D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ng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7D3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5CB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6EAF7610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61F3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995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A3C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AE1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62A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ng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866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F09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00B9F57A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3507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391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0DC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710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807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ng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4EA9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7A8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1C19A16B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E7AA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544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0B6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DE7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3A5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ng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5979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5B7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512DBDAF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5586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AC6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CFA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AE9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4219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AD4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0BE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32A7A0B8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C1A8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372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B27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A7D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AB1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869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 ulc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196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2DA6F29C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88EF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2DB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86B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08E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821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A5B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6D9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781F6ECF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04BD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BE1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8D3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340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D1D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304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C69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6C83CD45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E402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0E8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FBF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5CA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BE5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FE6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AE19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4F9A272A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C841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269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C1C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AF4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158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79E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iti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1E8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3E98BF13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5557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D7B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D9D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424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A5F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C39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B58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348AD1EA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1200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322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368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6E2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705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8C9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01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3D18E9D0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BEE5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3C9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7DA9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A75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AFF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1D0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790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45F2ABC4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B137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975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06D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69E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D64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730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81B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3B70C8EB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46F6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0D2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7D7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1D9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CC8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F48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m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6E1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6C061B08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A14E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278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E33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F8D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48F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051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449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246F9F41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F020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DCF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7AF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5F8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730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4A6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251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4127DC29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52A8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F34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315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0AD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34E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1E0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5DC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6B193A30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D934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5E3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DC1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61E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99B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96D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60A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588B36FF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3AE0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6B8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172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DA0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75A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D23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iti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812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21852E53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AF72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AE5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FD5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E67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2FF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C9F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CB8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</w:tr>
      <w:tr w:rsidR="00090453" w:rsidRPr="00090453" w14:paraId="7AEC2B88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DAAE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055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13C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A69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894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53B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9B2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26DF70D3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0BD9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5F0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1ED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86F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139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20C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scular damag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B18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083CE882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1921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F5F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923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3C7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98E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65D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7CE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7D0417FB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871D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2CB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3A4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C98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E17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464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017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0AEE5F9B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EBCD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D57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0BD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355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E6B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8BB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E2E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7814024C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6192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1AF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87F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BE3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E3C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3D5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B3C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2CC92A3E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223C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1EC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AC7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A06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98B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68C9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scular damag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C07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3B8C21DF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5428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4EE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117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C22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DCF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82D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31C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1AFE2385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3BC9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445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B1E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747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A2C9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l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D86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CA0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2DDDA5BB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68E7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399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11C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EB29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59D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ng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4DB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6F2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60580F06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B9FF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34E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E79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C1D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AA2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ng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30C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1CA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4C2A9421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3E69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04D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2C2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C18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D8D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ng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966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2B3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3A6DBBFE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83D7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9E6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CFD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8A4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6BB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ng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FB5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1B1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6289EB87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C94E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7A7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26B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068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774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ng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EF8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CBA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785CB5CA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868A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369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6219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118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531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ng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48F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DFC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040A0FE6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F589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372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975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3CC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530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A20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39B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6E6AE37C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A0CE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C5C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D71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294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ABE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D96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88F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2808700B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0D00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83B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6DE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04C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C8D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C0B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FEF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58188FA5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1F93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327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57A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5EC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E75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AF6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B2A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29401CED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9FE2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6D0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994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116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A49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29D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259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5367F08B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685F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C7C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BB4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127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965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D21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3B7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58DB5BD8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DEEF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59E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EB8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44E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27D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09E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9FE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7ECB6DB3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56E4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5879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E64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421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1FB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FA1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FDD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6B4155BC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7B5D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8B0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83F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239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A89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1E19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6C3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40977E3A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0781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C39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6EF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D8E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96B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170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9A9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6DC85D0F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5C14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190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BA8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865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75E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E9C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160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62163F61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FED6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314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735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D44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5AC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3EB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A63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0C845695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5D4F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56D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90A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58E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3D4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F46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204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504DFA94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3F4F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A7D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E3C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5E9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D43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455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B769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4493C45C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EBE3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416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C3E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051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994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02A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5E1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0FAC3D8F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E5DE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7DC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B03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BF5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783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B8F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B36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  <w:tr w:rsidR="00090453" w:rsidRPr="00090453" w14:paraId="50943927" w14:textId="77777777" w:rsidTr="00090453">
        <w:trPr>
          <w:trHeight w:val="3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4C12" w14:textId="77777777" w:rsidR="00090453" w:rsidRPr="00090453" w:rsidRDefault="00090453" w:rsidP="00090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466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8F0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BC3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85C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ngival tiss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C42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er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EB7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</w:tr>
    </w:tbl>
    <w:p w14:paraId="1F86AABE" w14:textId="77777777" w:rsidR="00090453" w:rsidRPr="00090453" w:rsidRDefault="00090453">
      <w:pPr>
        <w:rPr>
          <w:rFonts w:ascii="Times New Roman" w:hAnsi="Times New Roman" w:cs="Times New Roman"/>
          <w:lang w:val="en-US"/>
        </w:rPr>
      </w:pPr>
    </w:p>
    <w:p w14:paraId="5D5F1197" w14:textId="55135AA7" w:rsidR="00090453" w:rsidRPr="00090453" w:rsidRDefault="00090453" w:rsidP="00090453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090453">
        <w:rPr>
          <w:rFonts w:ascii="Times New Roman" w:hAnsi="Times New Roman" w:cs="Times New Roman"/>
          <w:b/>
          <w:bCs/>
          <w:lang w:val="en-US"/>
        </w:rPr>
        <w:t>Lung and Kidney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536"/>
        <w:gridCol w:w="1550"/>
        <w:gridCol w:w="1300"/>
        <w:gridCol w:w="1195"/>
      </w:tblGrid>
      <w:tr w:rsidR="00090453" w:rsidRPr="00090453" w14:paraId="3711CED9" w14:textId="77777777" w:rsidTr="000904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CDC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090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d_patie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20A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rg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9CA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E27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EE5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4F1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8DE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abete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DC7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cute kidney lesion</w:t>
            </w:r>
          </w:p>
        </w:tc>
      </w:tr>
      <w:tr w:rsidR="00090453" w:rsidRPr="00090453" w14:paraId="495B88D8" w14:textId="77777777" w:rsidTr="000904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19D9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6A7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CF1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7A5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550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77B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35B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C11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090453" w:rsidRPr="00090453" w14:paraId="777EB756" w14:textId="77777777" w:rsidTr="000904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A45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016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13F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001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661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7F1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684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2EB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090453" w:rsidRPr="00090453" w14:paraId="60A2352F" w14:textId="77777777" w:rsidTr="000904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64A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A28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F30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F87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BBC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7C8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B40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ABB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090453" w:rsidRPr="00090453" w14:paraId="6E127005" w14:textId="77777777" w:rsidTr="000904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396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B20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9F2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3DE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24A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DA5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044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1F9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090453" w:rsidRPr="00090453" w14:paraId="466D32CA" w14:textId="77777777" w:rsidTr="000904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739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3B5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EC6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C75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77B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B88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530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154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090453" w:rsidRPr="00090453" w14:paraId="660255A9" w14:textId="77777777" w:rsidTr="000904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3BB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78A9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AB4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CD3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96D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8F9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630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2FE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090453" w:rsidRPr="00090453" w14:paraId="44C97917" w14:textId="77777777" w:rsidTr="000904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27F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D91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E67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EF5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198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D3E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CF5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D33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090453" w:rsidRPr="00090453" w14:paraId="0D1C0520" w14:textId="77777777" w:rsidTr="000904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4E7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B5F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DDC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13D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760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B5B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086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0AB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090453" w:rsidRPr="00090453" w14:paraId="654A29D8" w14:textId="77777777" w:rsidTr="000904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57E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B9A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A7E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B13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A84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636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EAC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4F4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090453" w:rsidRPr="00090453" w14:paraId="3BEF2F00" w14:textId="77777777" w:rsidTr="000904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25D9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E2A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u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0A6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3D4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ED69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A64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5A39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016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090453" w:rsidRPr="00090453" w14:paraId="40321C9F" w14:textId="77777777" w:rsidTr="000904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F7A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B32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dne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CCF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F0F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505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BEA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CF6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82B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090453" w:rsidRPr="00090453" w14:paraId="1E84D46C" w14:textId="77777777" w:rsidTr="000904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CDB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AF2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dne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542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FB5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27C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F27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0FB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264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090453" w:rsidRPr="00090453" w14:paraId="2EDD2C88" w14:textId="77777777" w:rsidTr="000904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054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710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dne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D32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BFF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01B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4AC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AB5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677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090453" w:rsidRPr="00090453" w14:paraId="2A3DCCCD" w14:textId="77777777" w:rsidTr="000904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3CA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343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dne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389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D62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287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D00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574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4ED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090453" w:rsidRPr="00090453" w14:paraId="33CE3AED" w14:textId="77777777" w:rsidTr="000904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928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94B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dne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043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E81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6FE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D26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9F0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8E7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090453" w:rsidRPr="00090453" w14:paraId="48E6A5CF" w14:textId="77777777" w:rsidTr="000904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609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D65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dne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D4B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B1B9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CAF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426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170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F2D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090453" w:rsidRPr="00090453" w14:paraId="41BB5787" w14:textId="77777777" w:rsidTr="000904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D66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365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dne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6F6E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BD0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AF3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1D5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465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BEB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090453" w:rsidRPr="00090453" w14:paraId="3D63D38D" w14:textId="77777777" w:rsidTr="000904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BDF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AA76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dne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42C3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2122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FD9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E3A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F25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567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</w:tr>
      <w:tr w:rsidR="00090453" w:rsidRPr="00090453" w14:paraId="2EC2F697" w14:textId="77777777" w:rsidTr="000904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8F68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51B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dne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9CAA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E36D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92E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AA1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F56C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16CF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090453" w:rsidRPr="00090453" w14:paraId="57C4649B" w14:textId="77777777" w:rsidTr="0009045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CE35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8870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dne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31F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V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AAB1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0E5B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B2E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BC27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1084" w14:textId="77777777" w:rsidR="00090453" w:rsidRPr="00090453" w:rsidRDefault="00090453" w:rsidP="00090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04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</w:tr>
    </w:tbl>
    <w:p w14:paraId="6C85A4BC" w14:textId="77777777" w:rsidR="00090453" w:rsidRPr="00090453" w:rsidRDefault="00090453">
      <w:pPr>
        <w:rPr>
          <w:rFonts w:ascii="Times New Roman" w:hAnsi="Times New Roman" w:cs="Times New Roman"/>
          <w:lang w:val="en-US"/>
        </w:rPr>
      </w:pPr>
    </w:p>
    <w:sectPr w:rsidR="00090453" w:rsidRPr="00090453" w:rsidSect="00120D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453"/>
    <w:rsid w:val="00000AD8"/>
    <w:rsid w:val="00023458"/>
    <w:rsid w:val="00024EE5"/>
    <w:rsid w:val="00037BFD"/>
    <w:rsid w:val="000459CF"/>
    <w:rsid w:val="00050C03"/>
    <w:rsid w:val="00052301"/>
    <w:rsid w:val="0005766C"/>
    <w:rsid w:val="000628D1"/>
    <w:rsid w:val="00071339"/>
    <w:rsid w:val="00080624"/>
    <w:rsid w:val="00090453"/>
    <w:rsid w:val="00091AF2"/>
    <w:rsid w:val="000A65FA"/>
    <w:rsid w:val="000B700F"/>
    <w:rsid w:val="000C363D"/>
    <w:rsid w:val="000C7904"/>
    <w:rsid w:val="000D3EF3"/>
    <w:rsid w:val="000D70D7"/>
    <w:rsid w:val="000E6D81"/>
    <w:rsid w:val="000F1581"/>
    <w:rsid w:val="000F3625"/>
    <w:rsid w:val="00120DB8"/>
    <w:rsid w:val="00120DF0"/>
    <w:rsid w:val="001750AC"/>
    <w:rsid w:val="00181E19"/>
    <w:rsid w:val="00182139"/>
    <w:rsid w:val="00194AB2"/>
    <w:rsid w:val="001A07D8"/>
    <w:rsid w:val="001A622E"/>
    <w:rsid w:val="001C1590"/>
    <w:rsid w:val="001C5CF4"/>
    <w:rsid w:val="001F555C"/>
    <w:rsid w:val="00204510"/>
    <w:rsid w:val="0020476D"/>
    <w:rsid w:val="00233348"/>
    <w:rsid w:val="00250C6C"/>
    <w:rsid w:val="0027459C"/>
    <w:rsid w:val="00274CCB"/>
    <w:rsid w:val="00282FC8"/>
    <w:rsid w:val="002A66E5"/>
    <w:rsid w:val="002B52CB"/>
    <w:rsid w:val="002C1A49"/>
    <w:rsid w:val="002D661E"/>
    <w:rsid w:val="002E1CE2"/>
    <w:rsid w:val="002E593E"/>
    <w:rsid w:val="0030027A"/>
    <w:rsid w:val="00313A46"/>
    <w:rsid w:val="00315F32"/>
    <w:rsid w:val="00336511"/>
    <w:rsid w:val="00336FF3"/>
    <w:rsid w:val="003419C4"/>
    <w:rsid w:val="00356C29"/>
    <w:rsid w:val="00364186"/>
    <w:rsid w:val="00366B3C"/>
    <w:rsid w:val="00371793"/>
    <w:rsid w:val="003903E1"/>
    <w:rsid w:val="003938E4"/>
    <w:rsid w:val="003A0D3D"/>
    <w:rsid w:val="003B1AFA"/>
    <w:rsid w:val="003B2151"/>
    <w:rsid w:val="003D2A20"/>
    <w:rsid w:val="003D73A3"/>
    <w:rsid w:val="003E3B1E"/>
    <w:rsid w:val="003F5630"/>
    <w:rsid w:val="00425EED"/>
    <w:rsid w:val="004262EA"/>
    <w:rsid w:val="004478F8"/>
    <w:rsid w:val="004532E5"/>
    <w:rsid w:val="00456A25"/>
    <w:rsid w:val="00472806"/>
    <w:rsid w:val="004732B4"/>
    <w:rsid w:val="00490986"/>
    <w:rsid w:val="00496247"/>
    <w:rsid w:val="004A3131"/>
    <w:rsid w:val="004A7F16"/>
    <w:rsid w:val="004B4447"/>
    <w:rsid w:val="004D2965"/>
    <w:rsid w:val="004D764A"/>
    <w:rsid w:val="00511530"/>
    <w:rsid w:val="00514888"/>
    <w:rsid w:val="00515EE7"/>
    <w:rsid w:val="00550B24"/>
    <w:rsid w:val="00557D54"/>
    <w:rsid w:val="00562EDC"/>
    <w:rsid w:val="00571BBB"/>
    <w:rsid w:val="00581B00"/>
    <w:rsid w:val="005839BC"/>
    <w:rsid w:val="00587BFB"/>
    <w:rsid w:val="00595BC9"/>
    <w:rsid w:val="00595D58"/>
    <w:rsid w:val="00596688"/>
    <w:rsid w:val="005B4B68"/>
    <w:rsid w:val="005C27A1"/>
    <w:rsid w:val="005C3D53"/>
    <w:rsid w:val="005C4BCE"/>
    <w:rsid w:val="005D2FDB"/>
    <w:rsid w:val="005F0DCE"/>
    <w:rsid w:val="005F11CA"/>
    <w:rsid w:val="00600861"/>
    <w:rsid w:val="0060581F"/>
    <w:rsid w:val="00606276"/>
    <w:rsid w:val="00615B47"/>
    <w:rsid w:val="006543D6"/>
    <w:rsid w:val="0065504B"/>
    <w:rsid w:val="00671994"/>
    <w:rsid w:val="0068093F"/>
    <w:rsid w:val="00684B8B"/>
    <w:rsid w:val="006B1BAD"/>
    <w:rsid w:val="006C111D"/>
    <w:rsid w:val="006D25F6"/>
    <w:rsid w:val="006D78A0"/>
    <w:rsid w:val="00735FD2"/>
    <w:rsid w:val="007367C1"/>
    <w:rsid w:val="007552EC"/>
    <w:rsid w:val="0076200D"/>
    <w:rsid w:val="00790A3C"/>
    <w:rsid w:val="00797323"/>
    <w:rsid w:val="007A412E"/>
    <w:rsid w:val="007B409A"/>
    <w:rsid w:val="007C5BB6"/>
    <w:rsid w:val="007C799E"/>
    <w:rsid w:val="007D5782"/>
    <w:rsid w:val="007E17A2"/>
    <w:rsid w:val="00815EF5"/>
    <w:rsid w:val="008310ED"/>
    <w:rsid w:val="00832029"/>
    <w:rsid w:val="008400D0"/>
    <w:rsid w:val="0085413C"/>
    <w:rsid w:val="008546AA"/>
    <w:rsid w:val="008668CB"/>
    <w:rsid w:val="008877B6"/>
    <w:rsid w:val="00890F46"/>
    <w:rsid w:val="008941BF"/>
    <w:rsid w:val="008A5A90"/>
    <w:rsid w:val="008A7B9D"/>
    <w:rsid w:val="008B033D"/>
    <w:rsid w:val="008D0534"/>
    <w:rsid w:val="008E455D"/>
    <w:rsid w:val="00904B70"/>
    <w:rsid w:val="00905F9E"/>
    <w:rsid w:val="00916165"/>
    <w:rsid w:val="0091632E"/>
    <w:rsid w:val="00916DED"/>
    <w:rsid w:val="00925F73"/>
    <w:rsid w:val="0093028D"/>
    <w:rsid w:val="00932903"/>
    <w:rsid w:val="0094754D"/>
    <w:rsid w:val="00947BBA"/>
    <w:rsid w:val="00954A27"/>
    <w:rsid w:val="00962535"/>
    <w:rsid w:val="0098318D"/>
    <w:rsid w:val="00983CF6"/>
    <w:rsid w:val="00997939"/>
    <w:rsid w:val="009A1691"/>
    <w:rsid w:val="009B595A"/>
    <w:rsid w:val="009B7B48"/>
    <w:rsid w:val="009D1BD6"/>
    <w:rsid w:val="009D5648"/>
    <w:rsid w:val="009D7712"/>
    <w:rsid w:val="009E4706"/>
    <w:rsid w:val="009E5B84"/>
    <w:rsid w:val="009E62A4"/>
    <w:rsid w:val="009E6A7E"/>
    <w:rsid w:val="009F31A0"/>
    <w:rsid w:val="009F7FD0"/>
    <w:rsid w:val="00A167C5"/>
    <w:rsid w:val="00A2133B"/>
    <w:rsid w:val="00AB0468"/>
    <w:rsid w:val="00AE397E"/>
    <w:rsid w:val="00AE78E1"/>
    <w:rsid w:val="00B07988"/>
    <w:rsid w:val="00B15F2F"/>
    <w:rsid w:val="00B26FB9"/>
    <w:rsid w:val="00B30013"/>
    <w:rsid w:val="00B36285"/>
    <w:rsid w:val="00B46F0A"/>
    <w:rsid w:val="00B63E3F"/>
    <w:rsid w:val="00B64555"/>
    <w:rsid w:val="00B704D6"/>
    <w:rsid w:val="00B7325E"/>
    <w:rsid w:val="00B73312"/>
    <w:rsid w:val="00B762C6"/>
    <w:rsid w:val="00B77D6C"/>
    <w:rsid w:val="00BA0609"/>
    <w:rsid w:val="00BB5384"/>
    <w:rsid w:val="00BC3761"/>
    <w:rsid w:val="00BD32E4"/>
    <w:rsid w:val="00BD333E"/>
    <w:rsid w:val="00BD47CF"/>
    <w:rsid w:val="00BE04D3"/>
    <w:rsid w:val="00BE7326"/>
    <w:rsid w:val="00BF35A9"/>
    <w:rsid w:val="00C16479"/>
    <w:rsid w:val="00C37219"/>
    <w:rsid w:val="00C62220"/>
    <w:rsid w:val="00CB3C0F"/>
    <w:rsid w:val="00CE54C6"/>
    <w:rsid w:val="00CE6BC3"/>
    <w:rsid w:val="00D04682"/>
    <w:rsid w:val="00D276CC"/>
    <w:rsid w:val="00D37541"/>
    <w:rsid w:val="00D85004"/>
    <w:rsid w:val="00D9040F"/>
    <w:rsid w:val="00D909EF"/>
    <w:rsid w:val="00D97C6E"/>
    <w:rsid w:val="00DC44ED"/>
    <w:rsid w:val="00DD63AC"/>
    <w:rsid w:val="00DF5A86"/>
    <w:rsid w:val="00DF5DA9"/>
    <w:rsid w:val="00E2193F"/>
    <w:rsid w:val="00E219B4"/>
    <w:rsid w:val="00E3078A"/>
    <w:rsid w:val="00E51CB2"/>
    <w:rsid w:val="00E60FB5"/>
    <w:rsid w:val="00E67754"/>
    <w:rsid w:val="00E72E91"/>
    <w:rsid w:val="00E8108E"/>
    <w:rsid w:val="00E8773D"/>
    <w:rsid w:val="00E90A04"/>
    <w:rsid w:val="00EA1540"/>
    <w:rsid w:val="00EA480B"/>
    <w:rsid w:val="00EA54F2"/>
    <w:rsid w:val="00EB5180"/>
    <w:rsid w:val="00EC0687"/>
    <w:rsid w:val="00EC6E9D"/>
    <w:rsid w:val="00ED3BD4"/>
    <w:rsid w:val="00EE220C"/>
    <w:rsid w:val="00EF3681"/>
    <w:rsid w:val="00F07A43"/>
    <w:rsid w:val="00F26222"/>
    <w:rsid w:val="00F3089E"/>
    <w:rsid w:val="00F3732E"/>
    <w:rsid w:val="00F46565"/>
    <w:rsid w:val="00F645E5"/>
    <w:rsid w:val="00F6660F"/>
    <w:rsid w:val="00F754DE"/>
    <w:rsid w:val="00F83A6B"/>
    <w:rsid w:val="00FB6823"/>
    <w:rsid w:val="00FD23DB"/>
    <w:rsid w:val="00FD50A8"/>
    <w:rsid w:val="00FD5756"/>
    <w:rsid w:val="00FE7D3E"/>
    <w:rsid w:val="00FF1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C4EA6"/>
  <w15:chartTrackingRefBased/>
  <w15:docId w15:val="{ABB8C0B7-86B1-6B46-8353-C7ACBECD6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04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04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4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4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4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4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4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4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4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4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04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04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4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04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4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4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4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4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04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0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4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04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04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04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04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04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4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4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04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62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0</Words>
  <Characters>2794</Characters>
  <Application>Microsoft Office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Hu</dc:creator>
  <cp:keywords/>
  <dc:description/>
  <cp:lastModifiedBy>Yan Gao 1</cp:lastModifiedBy>
  <cp:revision>4</cp:revision>
  <dcterms:created xsi:type="dcterms:W3CDTF">2025-02-17T16:37:00Z</dcterms:created>
  <dcterms:modified xsi:type="dcterms:W3CDTF">2026-02-11T17:26:00Z</dcterms:modified>
</cp:coreProperties>
</file>